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1D10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ppendix A. Hyperparameters for Machine Learning Models in Predicting PEBI</w:t>
      </w: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2215"/>
        <w:gridCol w:w="2423"/>
        <w:gridCol w:w="1554"/>
      </w:tblGrid>
      <w:tr w14:paraId="08978ED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bottom w:val="single" w:color="000000" w:themeColor="text1" w:sz="8" w:space="0"/>
            </w:tcBorders>
            <w:vAlign w:val="center"/>
          </w:tcPr>
          <w:p w14:paraId="216455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2215" w:type="dxa"/>
            <w:tcBorders>
              <w:bottom w:val="single" w:color="000000" w:themeColor="text1" w:sz="8" w:space="0"/>
            </w:tcBorders>
            <w:vAlign w:val="top"/>
          </w:tcPr>
          <w:p w14:paraId="7EB4E3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Hyperparameter</w:t>
            </w:r>
          </w:p>
        </w:tc>
        <w:tc>
          <w:tcPr>
            <w:tcW w:w="2423" w:type="dxa"/>
            <w:tcBorders>
              <w:bottom w:val="single" w:color="000000" w:themeColor="text1" w:sz="8" w:space="0"/>
            </w:tcBorders>
            <w:vAlign w:val="top"/>
          </w:tcPr>
          <w:p w14:paraId="3266B1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Search Space</w:t>
            </w:r>
          </w:p>
        </w:tc>
        <w:tc>
          <w:tcPr>
            <w:tcW w:w="1554" w:type="dxa"/>
            <w:tcBorders>
              <w:bottom w:val="single" w:color="000000" w:themeColor="text1" w:sz="8" w:space="0"/>
            </w:tcBorders>
            <w:vAlign w:val="top"/>
          </w:tcPr>
          <w:p w14:paraId="612D96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Optimal Value</w:t>
            </w:r>
          </w:p>
        </w:tc>
      </w:tr>
      <w:tr w14:paraId="11ECD87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restart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 w14:paraId="4AED8AE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GBoost</w:t>
            </w:r>
          </w:p>
        </w:tc>
        <w:tc>
          <w:tcPr>
            <w:tcW w:w="2215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 w14:paraId="33DBF89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_estimators</w:t>
            </w:r>
          </w:p>
        </w:tc>
        <w:tc>
          <w:tcPr>
            <w:tcW w:w="2423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 w14:paraId="3F35CFD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50, 100, 200, 500]</w:t>
            </w:r>
          </w:p>
        </w:tc>
        <w:tc>
          <w:tcPr>
            <w:tcW w:w="1554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 w14:paraId="04DD829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14:paraId="5C4E61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7A9A667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2B57EF6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depth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48006C6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3, 5, 7, 9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6359082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1C13B81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3439573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37C2B73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arning_rate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7D6DB70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0.01, 0.05, 0.1, 0.2, 0.5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07ED0B8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14:paraId="1876DE0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4F10ED6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05805BF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n_child_weight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2C64E3D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1, 3, 5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39D9D29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0ADC44C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restart"/>
            <w:tcBorders>
              <w:tl2br w:val="nil"/>
              <w:tr2bl w:val="nil"/>
            </w:tcBorders>
            <w:vAlign w:val="center"/>
          </w:tcPr>
          <w:p w14:paraId="02F6881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adient Boosting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6DDA332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_estimators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3EAB202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50, 100, 200, 500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2735662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14:paraId="7AAF9A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6A56D63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6C596E4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depth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5D13C8B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3, 5, 7, 9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32734F1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213B971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4E52CE9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0A3A263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arning_rate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5ED54ED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0.01, 0.05, 0.1, 0.2, 0.5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59AD605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14:paraId="413AB37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250D4E3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5CBE3C6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n_samples_split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1EC0120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2, 5, 10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07D40E5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</w:tr>
      <w:tr w14:paraId="136F931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restart"/>
            <w:tcBorders>
              <w:tl2br w:val="nil"/>
              <w:tr2bl w:val="nil"/>
            </w:tcBorders>
            <w:vAlign w:val="center"/>
          </w:tcPr>
          <w:p w14:paraId="3A1A428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ghtGBM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7BE3D69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_estimators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0C1D398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50, 100, 200, 500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3039EE4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14:paraId="66E8EB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6D44B8C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6796550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depth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6E118FF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3, 5, 7, 9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1EB74E1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4B7A3C7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194EE69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30988F1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arning_rate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398BD07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0.01, 0.05, 0.1, 0.2, 0.5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32265B0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14:paraId="71B9CF6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179D655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31C09B4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n_child_samples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6CB8839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5, 10, 20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32E8993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14:paraId="7D9A939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restart"/>
            <w:tcBorders>
              <w:tl2br w:val="nil"/>
              <w:tr2bl w:val="nil"/>
            </w:tcBorders>
            <w:vAlign w:val="center"/>
          </w:tcPr>
          <w:p w14:paraId="5BEF041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pport Vector Machine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037F871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479CAA7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0.1, 0.5, 1, 2, 3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663949E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14:paraId="0D3B7FF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30642C7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08DCAF2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ernel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489792E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'rbf', 'linear', 'poly'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51043A4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bf</w:t>
            </w:r>
          </w:p>
        </w:tc>
      </w:tr>
      <w:tr w14:paraId="3179073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restart"/>
            <w:tcBorders>
              <w:tl2br w:val="nil"/>
              <w:tr2bl w:val="nil"/>
            </w:tcBorders>
            <w:vAlign w:val="center"/>
          </w:tcPr>
          <w:p w14:paraId="5D3CD27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gistic Regression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50DCB56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22C8286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0.01, 0.1, 1, 10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4515D6E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14:paraId="63FB66A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063C2D0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6291A48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nalty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2CFCAD4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'l1', 'l2'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2D3F13A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1</w:t>
            </w:r>
          </w:p>
        </w:tc>
      </w:tr>
      <w:tr w14:paraId="158D6C2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27AFADC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4666EB9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iter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2202AED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100, 200, 500, 1000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411BCAA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14:paraId="3E2836A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21FD9F7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5DE368A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lver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179D60D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'liblinear'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4DAFC4C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blinear</w:t>
            </w:r>
          </w:p>
        </w:tc>
      </w:tr>
      <w:tr w14:paraId="23B9543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restart"/>
            <w:tcBorders>
              <w:tl2br w:val="nil"/>
              <w:tr2bl w:val="nil"/>
            </w:tcBorders>
            <w:vAlign w:val="center"/>
          </w:tcPr>
          <w:p w14:paraId="0944AB1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ndom Forest</w:t>
            </w:r>
            <w:bookmarkStart w:id="0" w:name="_GoBack"/>
            <w:bookmarkEnd w:id="0"/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4CDCAFA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_estimators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035C4A4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50, 100, 200, 500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174C7BB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</w:t>
            </w:r>
          </w:p>
        </w:tc>
      </w:tr>
      <w:tr w14:paraId="1B36111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7074CF7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55896D0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depth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2D0488F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3, 5, 7, 9, None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0DBD1C2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</w:tr>
      <w:tr w14:paraId="77B241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72251D0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0E15230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features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28056AE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'sqrt', 'log2'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697DC81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qrt</w:t>
            </w:r>
          </w:p>
        </w:tc>
      </w:tr>
      <w:tr w14:paraId="3B2162D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5D1164B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5A4B894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n_samples_split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723871E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2, 5, 7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3AC7B05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3B60F54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restart"/>
            <w:tcBorders>
              <w:tl2br w:val="nil"/>
              <w:tr2bl w:val="nil"/>
            </w:tcBorders>
            <w:vAlign w:val="center"/>
          </w:tcPr>
          <w:p w14:paraId="3BC9712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cision Tree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3485848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depth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7EC4300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3, 5, 7, 9, 11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21C1CBF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0002540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43835F1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593D22C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_features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04050D8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'sqrt', 'log2', None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181B7BB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e</w:t>
            </w:r>
          </w:p>
        </w:tc>
      </w:tr>
      <w:tr w14:paraId="2C5E45D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7FBD367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3AD2958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n_samples_split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2FF6343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2, 5, 7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0256EF3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</w:tr>
      <w:tr w14:paraId="278CA7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restart"/>
            <w:tcBorders>
              <w:tl2br w:val="nil"/>
              <w:tr2bl w:val="nil"/>
            </w:tcBorders>
            <w:vAlign w:val="center"/>
          </w:tcPr>
          <w:p w14:paraId="1F5B51D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-Nearest Neighbors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6950479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_neighbors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340537D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3, 5, 7, 9, 11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0AC219F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14:paraId="6CB6BDB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66820CC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72DEBBD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ights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0B77117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'uniform', 'distance'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034DC14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tance</w:t>
            </w:r>
          </w:p>
        </w:tc>
      </w:tr>
      <w:tr w14:paraId="581544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0648F37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4111567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ric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774C7E1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'euclidean', 'manhattan'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34D3696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nhattan</w:t>
            </w:r>
          </w:p>
        </w:tc>
      </w:tr>
      <w:tr w14:paraId="7B11304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restart"/>
            <w:tcBorders>
              <w:tl2br w:val="nil"/>
              <w:tr2bl w:val="nil"/>
            </w:tcBorders>
            <w:vAlign w:val="center"/>
          </w:tcPr>
          <w:p w14:paraId="351665B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-Layer Perceptron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17D613D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dden_layer_sizes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4BA8A31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(50,), (100,), (150,), (50, 50), (100, 50)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6AB6C8F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100, 50)</w:t>
            </w:r>
          </w:p>
        </w:tc>
      </w:tr>
      <w:tr w14:paraId="1D6C615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6669D02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31A0447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pha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39F79D1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0.0001, 0.001, 0.01, 0.1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70AA2C2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14:paraId="44F85DC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  <w:tcBorders>
              <w:tl2br w:val="nil"/>
              <w:tr2bl w:val="nil"/>
            </w:tcBorders>
            <w:vAlign w:val="center"/>
          </w:tcPr>
          <w:p w14:paraId="0D1117D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top"/>
          </w:tcPr>
          <w:p w14:paraId="017BC35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arning_rate_init</w:t>
            </w:r>
          </w:p>
        </w:tc>
        <w:tc>
          <w:tcPr>
            <w:tcW w:w="2423" w:type="dxa"/>
            <w:tcBorders>
              <w:tl2br w:val="nil"/>
              <w:tr2bl w:val="nil"/>
            </w:tcBorders>
            <w:vAlign w:val="top"/>
          </w:tcPr>
          <w:p w14:paraId="7BF47DE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0.001, 0.01, 0.1]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top"/>
          </w:tcPr>
          <w:p w14:paraId="78C6809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</w:t>
            </w:r>
          </w:p>
        </w:tc>
      </w:tr>
    </w:tbl>
    <w:p w14:paraId="3BE9D6A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B2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 Accent 1"/>
    <w:basedOn w:val="2"/>
    <w:uiPriority w:val="62"/>
    <w:pPr>
      <w:spacing w:after="0" w:line="240" w:lineRule="auto"/>
    </w:pPr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1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8:51:50Z</dcterms:created>
  <dc:creator>24958</dc:creator>
  <cp:lastModifiedBy>茫然的小珍珠</cp:lastModifiedBy>
  <dcterms:modified xsi:type="dcterms:W3CDTF">2026-03-30T09:0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IzNzZlYzg4ODZmYzY4NTQ5ZGZlYTU4ZWRiNzUwZjMiLCJ1c2VySWQiOiI1NjU5OTg4OTUifQ==</vt:lpwstr>
  </property>
  <property fmtid="{D5CDD505-2E9C-101B-9397-08002B2CF9AE}" pid="4" name="ICV">
    <vt:lpwstr>77C4F082EDB24F6EA3D6D78ED9458BEF_12</vt:lpwstr>
  </property>
</Properties>
</file>